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7FDCA" w14:textId="77777777" w:rsidR="00F8532D" w:rsidRPr="00730071" w:rsidRDefault="00F8532D" w:rsidP="00F8532D">
      <w:pPr>
        <w:rPr>
          <w:rFonts w:ascii="Times New Roman" w:hAnsi="Times New Roman" w:cs="Times New Roman"/>
          <w:b/>
          <w:bCs/>
          <w:lang w:val="en-US"/>
        </w:rPr>
      </w:pPr>
      <w:r w:rsidRPr="00730071">
        <w:rPr>
          <w:rFonts w:ascii="Times New Roman" w:hAnsi="Times New Roman" w:cs="Times New Roman"/>
          <w:b/>
          <w:bCs/>
          <w:lang w:val="en-US"/>
        </w:rPr>
        <w:t xml:space="preserve">The Supplementary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730071">
        <w:rPr>
          <w:rFonts w:ascii="Times New Roman" w:hAnsi="Times New Roman" w:cs="Times New Roman"/>
          <w:b/>
          <w:bCs/>
          <w:lang w:val="en-US"/>
        </w:rPr>
        <w:t xml:space="preserve">aterials </w:t>
      </w:r>
    </w:p>
    <w:p w14:paraId="663C7DC5" w14:textId="5941552E" w:rsidR="004A4CAB" w:rsidRPr="00B60E59" w:rsidRDefault="00C351B1">
      <w:pPr>
        <w:rPr>
          <w:rFonts w:ascii="Times New Roman" w:hAnsi="Times New Roman" w:cs="Times New Roman"/>
          <w:lang w:val="en-US"/>
        </w:rPr>
      </w:pPr>
      <w:r w:rsidRPr="00B60E59">
        <w:rPr>
          <w:rFonts w:ascii="Times New Roman" w:hAnsi="Times New Roman" w:cs="Times New Roman"/>
          <w:b/>
          <w:bCs/>
          <w:lang w:val="en-US"/>
        </w:rPr>
        <w:t>Table</w:t>
      </w:r>
      <w:r w:rsidRPr="005563A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60E59">
        <w:rPr>
          <w:rFonts w:ascii="Times New Roman" w:hAnsi="Times New Roman" w:cs="Times New Roman"/>
          <w:b/>
          <w:bCs/>
          <w:lang w:val="en-US"/>
        </w:rPr>
        <w:t>S</w:t>
      </w:r>
      <w:r w:rsidRPr="005563A0">
        <w:rPr>
          <w:rFonts w:ascii="Times New Roman" w:hAnsi="Times New Roman" w:cs="Times New Roman"/>
          <w:b/>
          <w:bCs/>
          <w:lang w:val="en-US"/>
        </w:rPr>
        <w:t>2.</w:t>
      </w:r>
      <w:r w:rsidRPr="00B60E59">
        <w:rPr>
          <w:rFonts w:ascii="Times New Roman" w:hAnsi="Times New Roman" w:cs="Times New Roman"/>
          <w:lang w:val="en-US"/>
        </w:rPr>
        <w:t xml:space="preserve"> </w:t>
      </w:r>
      <w:r w:rsidR="00B60E59" w:rsidRPr="00B60E59">
        <w:rPr>
          <w:rFonts w:ascii="Times New Roman" w:hAnsi="Times New Roman" w:cs="Times New Roman"/>
          <w:lang w:val="en-US"/>
        </w:rPr>
        <w:t xml:space="preserve">Examples of cost/accessibility of some tests that can be used for assessing virulence factors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987"/>
        <w:gridCol w:w="2639"/>
        <w:gridCol w:w="2055"/>
        <w:gridCol w:w="4208"/>
        <w:gridCol w:w="3671"/>
      </w:tblGrid>
      <w:tr w:rsidR="00BA0977" w:rsidRPr="00275766" w14:paraId="45E956E2" w14:textId="6755F28F" w:rsidTr="00BA0977">
        <w:tc>
          <w:tcPr>
            <w:tcW w:w="4626" w:type="dxa"/>
            <w:gridSpan w:val="2"/>
            <w:vAlign w:val="center"/>
          </w:tcPr>
          <w:p w14:paraId="00784FB7" w14:textId="2D33BBE4" w:rsidR="00BA0977" w:rsidRPr="00B60E59" w:rsidRDefault="00BA0977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Methods</w:t>
            </w:r>
          </w:p>
        </w:tc>
        <w:tc>
          <w:tcPr>
            <w:tcW w:w="2055" w:type="dxa"/>
            <w:vAlign w:val="center"/>
          </w:tcPr>
          <w:p w14:paraId="2296E1DE" w14:textId="64EED69C" w:rsidR="00BA0977" w:rsidRPr="00B60E59" w:rsidRDefault="00BA0977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Cost per isolate/test, US$ *</w:t>
            </w:r>
          </w:p>
        </w:tc>
        <w:tc>
          <w:tcPr>
            <w:tcW w:w="4208" w:type="dxa"/>
            <w:vAlign w:val="center"/>
          </w:tcPr>
          <w:p w14:paraId="0A13D765" w14:textId="77777777" w:rsidR="00B60E59" w:rsidRDefault="00B60E59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213A1F" w14:textId="2EBFAB1A" w:rsidR="00BA0977" w:rsidRDefault="00BA0977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 xml:space="preserve">Technological feasibility in routine clinical practice </w:t>
            </w:r>
          </w:p>
          <w:p w14:paraId="1163D8F2" w14:textId="3E9B7696" w:rsidR="00B60E59" w:rsidRPr="00B60E59" w:rsidRDefault="00B60E59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1" w:type="dxa"/>
          </w:tcPr>
          <w:p w14:paraId="0EB2EB41" w14:textId="77777777" w:rsidR="00B60E59" w:rsidRDefault="00B60E59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47384E" w14:textId="363AF417" w:rsidR="00BA0977" w:rsidRPr="00B60E59" w:rsidRDefault="00076C42" w:rsidP="00BF6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Availability</w:t>
            </w:r>
            <w:r w:rsidR="00BA0977" w:rsidRPr="00B60E59">
              <w:rPr>
                <w:rFonts w:ascii="Times New Roman" w:hAnsi="Times New Roman" w:cs="Times New Roman"/>
                <w:lang w:val="en-US"/>
              </w:rPr>
              <w:t xml:space="preserve"> in resource-limited settings</w:t>
            </w:r>
          </w:p>
        </w:tc>
      </w:tr>
      <w:tr w:rsidR="00BA0977" w:rsidRPr="00B60E59" w14:paraId="3A411210" w14:textId="3247F8CE" w:rsidTr="00B5071C">
        <w:tc>
          <w:tcPr>
            <w:tcW w:w="1987" w:type="dxa"/>
            <w:vMerge w:val="restart"/>
            <w:vAlign w:val="center"/>
          </w:tcPr>
          <w:p w14:paraId="23B70467" w14:textId="068B2D10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Genetic/genomic</w:t>
            </w:r>
          </w:p>
        </w:tc>
        <w:tc>
          <w:tcPr>
            <w:tcW w:w="2639" w:type="dxa"/>
            <w:vAlign w:val="center"/>
          </w:tcPr>
          <w:p w14:paraId="3F30B743" w14:textId="2C6689CF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WGS</w:t>
            </w:r>
          </w:p>
        </w:tc>
        <w:tc>
          <w:tcPr>
            <w:tcW w:w="2055" w:type="dxa"/>
            <w:vAlign w:val="center"/>
          </w:tcPr>
          <w:p w14:paraId="4AF368FE" w14:textId="68A9380B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 xml:space="preserve">40.0 – </w:t>
            </w:r>
            <w:r w:rsidR="00275766">
              <w:rPr>
                <w:rFonts w:ascii="Times New Roman" w:hAnsi="Times New Roman" w:cs="Times New Roman"/>
                <w:lang w:val="en-US"/>
              </w:rPr>
              <w:t>&gt;</w:t>
            </w:r>
            <w:r w:rsidRPr="00B60E5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4208" w:type="dxa"/>
            <w:vAlign w:val="center"/>
          </w:tcPr>
          <w:p w14:paraId="770FC870" w14:textId="10D83BD5" w:rsidR="00BA0977" w:rsidRPr="00B60E59" w:rsidRDefault="00A534E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Infeasible</w:t>
            </w:r>
          </w:p>
        </w:tc>
        <w:tc>
          <w:tcPr>
            <w:tcW w:w="3671" w:type="dxa"/>
            <w:vAlign w:val="center"/>
          </w:tcPr>
          <w:p w14:paraId="0E20C2F7" w14:textId="178C5F8C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Unavailable</w:t>
            </w:r>
          </w:p>
        </w:tc>
      </w:tr>
      <w:tr w:rsidR="00BA0977" w:rsidRPr="00B60E59" w14:paraId="5BB710B1" w14:textId="19E44630" w:rsidTr="00B5071C">
        <w:tc>
          <w:tcPr>
            <w:tcW w:w="1987" w:type="dxa"/>
            <w:vMerge/>
            <w:vAlign w:val="center"/>
          </w:tcPr>
          <w:p w14:paraId="6D5EBA97" w14:textId="77777777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9" w:type="dxa"/>
            <w:vAlign w:val="center"/>
          </w:tcPr>
          <w:p w14:paraId="66291755" w14:textId="056BDFF0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PCR</w:t>
            </w:r>
            <w:r w:rsidR="002F265F">
              <w:rPr>
                <w:rFonts w:ascii="Times New Roman" w:hAnsi="Times New Roman" w:cs="Times New Roman"/>
                <w:lang w:val="en-US"/>
              </w:rPr>
              <w:t xml:space="preserve"> and other </w:t>
            </w:r>
            <w:r w:rsidR="00721A67">
              <w:rPr>
                <w:rFonts w:ascii="Times New Roman" w:hAnsi="Times New Roman" w:cs="Times New Roman"/>
                <w:lang w:val="en-US"/>
              </w:rPr>
              <w:t>A</w:t>
            </w:r>
            <w:r w:rsidR="002F265F">
              <w:rPr>
                <w:rFonts w:ascii="Times New Roman" w:hAnsi="Times New Roman" w:cs="Times New Roman"/>
                <w:lang w:val="en-US"/>
              </w:rPr>
              <w:t xml:space="preserve">mplification-based </w:t>
            </w:r>
            <w:r w:rsidR="00721A67">
              <w:rPr>
                <w:rFonts w:ascii="Times New Roman" w:hAnsi="Times New Roman" w:cs="Times New Roman"/>
                <w:lang w:val="en-US"/>
              </w:rPr>
              <w:t>M</w:t>
            </w:r>
            <w:r w:rsidR="002F265F">
              <w:rPr>
                <w:rFonts w:ascii="Times New Roman" w:hAnsi="Times New Roman" w:cs="Times New Roman"/>
                <w:lang w:val="en-US"/>
              </w:rPr>
              <w:t>ethods</w:t>
            </w:r>
          </w:p>
        </w:tc>
        <w:tc>
          <w:tcPr>
            <w:tcW w:w="2055" w:type="dxa"/>
            <w:vAlign w:val="center"/>
          </w:tcPr>
          <w:p w14:paraId="5171080C" w14:textId="1470BA77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 xml:space="preserve">~ </w:t>
            </w:r>
            <w:r w:rsidR="00C317A3" w:rsidRPr="00B60E59">
              <w:rPr>
                <w:rFonts w:ascii="Times New Roman" w:hAnsi="Times New Roman" w:cs="Times New Roman"/>
                <w:lang w:val="en-US"/>
              </w:rPr>
              <w:t>1</w:t>
            </w:r>
            <w:r w:rsidRPr="00B60E59">
              <w:rPr>
                <w:rFonts w:ascii="Times New Roman" w:hAnsi="Times New Roman" w:cs="Times New Roman"/>
              </w:rPr>
              <w:t xml:space="preserve">.0 – </w:t>
            </w:r>
            <w:r w:rsidR="00C317A3" w:rsidRPr="00B60E59">
              <w:rPr>
                <w:rFonts w:ascii="Times New Roman" w:hAnsi="Times New Roman" w:cs="Times New Roman"/>
                <w:lang w:val="en-US"/>
              </w:rPr>
              <w:t>17</w:t>
            </w:r>
            <w:r w:rsidRPr="00B60E5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208" w:type="dxa"/>
            <w:vAlign w:val="center"/>
          </w:tcPr>
          <w:p w14:paraId="784E8AF9" w14:textId="2F4DF8F2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65656BB6" w14:textId="5FA518D5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Partially available</w:t>
            </w:r>
          </w:p>
        </w:tc>
      </w:tr>
      <w:tr w:rsidR="00BA0977" w:rsidRPr="00B60E59" w14:paraId="164F0E25" w14:textId="7EE221DF" w:rsidTr="00B5071C">
        <w:tc>
          <w:tcPr>
            <w:tcW w:w="1987" w:type="dxa"/>
            <w:vAlign w:val="center"/>
          </w:tcPr>
          <w:p w14:paraId="190841D3" w14:textId="717166EE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Immunochemical</w:t>
            </w:r>
          </w:p>
        </w:tc>
        <w:tc>
          <w:tcPr>
            <w:tcW w:w="2639" w:type="dxa"/>
            <w:vAlign w:val="center"/>
          </w:tcPr>
          <w:p w14:paraId="6CD2083A" w14:textId="6353D88C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ELISA (Staphylococcus aureus enterotoxin ELISA Kit, Human Pseudomonas Exotoxin A ELISA Kit</w:t>
            </w:r>
            <w:r w:rsidR="007C14E4">
              <w:rPr>
                <w:rFonts w:ascii="Times New Roman" w:hAnsi="Times New Roman" w:cs="Times New Roman"/>
                <w:lang w:val="en-US"/>
              </w:rPr>
              <w:t>, etc.</w:t>
            </w:r>
            <w:r w:rsidRPr="00B60E5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5" w:type="dxa"/>
            <w:vAlign w:val="center"/>
          </w:tcPr>
          <w:p w14:paraId="50928B56" w14:textId="51402F63" w:rsidR="00BA0977" w:rsidRPr="00B60E59" w:rsidRDefault="00DC0DD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A0977" w:rsidRPr="00B60E59">
              <w:rPr>
                <w:rFonts w:ascii="Times New Roman" w:hAnsi="Times New Roman" w:cs="Times New Roman"/>
                <w:lang w:val="en-US"/>
              </w:rPr>
              <w:t>.</w:t>
            </w:r>
            <w:r w:rsidR="00076C42" w:rsidRPr="00B60E59">
              <w:rPr>
                <w:rFonts w:ascii="Times New Roman" w:hAnsi="Times New Roman" w:cs="Times New Roman"/>
                <w:lang w:val="en-US"/>
              </w:rPr>
              <w:t>5</w:t>
            </w:r>
            <w:r w:rsidR="00BA0977" w:rsidRPr="00B60E59">
              <w:rPr>
                <w:rFonts w:ascii="Times New Roman" w:hAnsi="Times New Roman" w:cs="Times New Roman"/>
                <w:lang w:val="en-US"/>
              </w:rPr>
              <w:t xml:space="preserve"> – 20.0</w:t>
            </w:r>
          </w:p>
        </w:tc>
        <w:tc>
          <w:tcPr>
            <w:tcW w:w="4208" w:type="dxa"/>
            <w:vAlign w:val="center"/>
          </w:tcPr>
          <w:p w14:paraId="20F83C3C" w14:textId="12DF313E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443A5269" w14:textId="75CFDD17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Partially available</w:t>
            </w:r>
          </w:p>
        </w:tc>
      </w:tr>
      <w:tr w:rsidR="00BA0977" w:rsidRPr="00B60E59" w14:paraId="320D4B36" w14:textId="0C785D4A" w:rsidTr="00B5071C">
        <w:tc>
          <w:tcPr>
            <w:tcW w:w="1987" w:type="dxa"/>
            <w:vMerge w:val="restart"/>
            <w:vAlign w:val="center"/>
          </w:tcPr>
          <w:p w14:paraId="5FC11F63" w14:textId="4761F604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Phenotypic</w:t>
            </w:r>
          </w:p>
        </w:tc>
        <w:tc>
          <w:tcPr>
            <w:tcW w:w="2639" w:type="dxa"/>
            <w:vAlign w:val="center"/>
          </w:tcPr>
          <w:p w14:paraId="0EDE02EB" w14:textId="3C473FCA" w:rsidR="00BA0977" w:rsidRPr="00B60E59" w:rsidRDefault="00BA0977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Lipase, protease, DNAse, haemolysins</w:t>
            </w:r>
          </w:p>
        </w:tc>
        <w:tc>
          <w:tcPr>
            <w:tcW w:w="2055" w:type="dxa"/>
            <w:vAlign w:val="center"/>
          </w:tcPr>
          <w:p w14:paraId="76229EB3" w14:textId="76B3C955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1.</w:t>
            </w:r>
            <w:r w:rsidR="00FC0A02">
              <w:rPr>
                <w:rFonts w:ascii="Times New Roman" w:hAnsi="Times New Roman" w:cs="Times New Roman"/>
                <w:lang w:val="en-US"/>
              </w:rPr>
              <w:t>2</w:t>
            </w:r>
            <w:r w:rsidRPr="00B60E59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B60E59">
              <w:rPr>
                <w:rFonts w:ascii="Times New Roman" w:hAnsi="Times New Roman" w:cs="Times New Roman"/>
              </w:rPr>
              <w:t>4</w:t>
            </w:r>
            <w:r w:rsidRPr="00B60E59">
              <w:rPr>
                <w:rFonts w:ascii="Times New Roman" w:hAnsi="Times New Roman" w:cs="Times New Roman"/>
                <w:lang w:val="en-US"/>
              </w:rPr>
              <w:t>.</w:t>
            </w:r>
            <w:r w:rsidRPr="00B60E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8" w:type="dxa"/>
            <w:vAlign w:val="center"/>
          </w:tcPr>
          <w:p w14:paraId="292F351C" w14:textId="5D54178E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009F9CE1" w14:textId="4ABA429E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Available</w:t>
            </w:r>
          </w:p>
        </w:tc>
      </w:tr>
      <w:tr w:rsidR="00BA0977" w:rsidRPr="00B60E59" w14:paraId="0838D325" w14:textId="065211AC" w:rsidTr="00B5071C">
        <w:tc>
          <w:tcPr>
            <w:tcW w:w="1987" w:type="dxa"/>
            <w:vMerge/>
            <w:vAlign w:val="center"/>
          </w:tcPr>
          <w:p w14:paraId="5001867A" w14:textId="3B8A656E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9" w:type="dxa"/>
            <w:vAlign w:val="center"/>
          </w:tcPr>
          <w:p w14:paraId="6590D6C0" w14:textId="006C0A01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Chromogenic</w:t>
            </w:r>
          </w:p>
        </w:tc>
        <w:tc>
          <w:tcPr>
            <w:tcW w:w="2055" w:type="dxa"/>
            <w:vAlign w:val="center"/>
          </w:tcPr>
          <w:p w14:paraId="008B7B31" w14:textId="6CEBEC6E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≥ 1.0</w:t>
            </w:r>
          </w:p>
        </w:tc>
        <w:tc>
          <w:tcPr>
            <w:tcW w:w="4208" w:type="dxa"/>
            <w:vAlign w:val="center"/>
          </w:tcPr>
          <w:p w14:paraId="0201A873" w14:textId="7E1892E6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157CB43A" w14:textId="669A7180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Available</w:t>
            </w:r>
          </w:p>
        </w:tc>
      </w:tr>
      <w:tr w:rsidR="00BA0977" w:rsidRPr="00B60E59" w14:paraId="7B56C975" w14:textId="6C1AD1A5" w:rsidTr="00B5071C">
        <w:tc>
          <w:tcPr>
            <w:tcW w:w="1987" w:type="dxa"/>
            <w:vMerge w:val="restart"/>
            <w:vAlign w:val="center"/>
          </w:tcPr>
          <w:p w14:paraId="0708EBE1" w14:textId="68799F1C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Photometric</w:t>
            </w:r>
          </w:p>
        </w:tc>
        <w:tc>
          <w:tcPr>
            <w:tcW w:w="2639" w:type="dxa"/>
            <w:vAlign w:val="center"/>
          </w:tcPr>
          <w:p w14:paraId="7C4DBFC2" w14:textId="53780747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Siderophores detection (SideroTec™-Total Assay Kit)</w:t>
            </w:r>
          </w:p>
        </w:tc>
        <w:tc>
          <w:tcPr>
            <w:tcW w:w="2055" w:type="dxa"/>
            <w:vAlign w:val="center"/>
          </w:tcPr>
          <w:p w14:paraId="4DC273B1" w14:textId="06605184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~ 3.0</w:t>
            </w:r>
            <w:r w:rsidR="00FC0A02">
              <w:rPr>
                <w:rFonts w:ascii="Times New Roman" w:hAnsi="Times New Roman" w:cs="Times New Roman"/>
                <w:lang w:val="en-US"/>
              </w:rPr>
              <w:t xml:space="preserve"> - 4.0</w:t>
            </w:r>
          </w:p>
        </w:tc>
        <w:tc>
          <w:tcPr>
            <w:tcW w:w="4208" w:type="dxa"/>
            <w:vAlign w:val="center"/>
          </w:tcPr>
          <w:p w14:paraId="37DD396C" w14:textId="0FC88C7A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5BE986D4" w14:textId="5B06C1CE" w:rsidR="00BA0977" w:rsidRPr="00B60E59" w:rsidRDefault="002222F7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 xml:space="preserve">Partially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076C42" w:rsidRPr="00B60E59">
              <w:rPr>
                <w:rFonts w:ascii="Times New Roman" w:hAnsi="Times New Roman" w:cs="Times New Roman"/>
                <w:lang w:val="en-US"/>
              </w:rPr>
              <w:t>vailable</w:t>
            </w:r>
          </w:p>
        </w:tc>
      </w:tr>
      <w:tr w:rsidR="00BA0977" w:rsidRPr="00B60E59" w14:paraId="5935C8BC" w14:textId="28E667FB" w:rsidTr="00B5071C">
        <w:tc>
          <w:tcPr>
            <w:tcW w:w="1987" w:type="dxa"/>
            <w:vMerge/>
            <w:vAlign w:val="center"/>
          </w:tcPr>
          <w:p w14:paraId="4B7B90C7" w14:textId="698D2634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9" w:type="dxa"/>
            <w:vAlign w:val="center"/>
          </w:tcPr>
          <w:p w14:paraId="5E6E051F" w14:textId="1B916811" w:rsidR="00BA0977" w:rsidRPr="00B60E59" w:rsidRDefault="00BA0977" w:rsidP="00FD2F6D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Enzymes (Colorimetric Protease Assay Kit)</w:t>
            </w:r>
          </w:p>
        </w:tc>
        <w:tc>
          <w:tcPr>
            <w:tcW w:w="2055" w:type="dxa"/>
            <w:vAlign w:val="center"/>
          </w:tcPr>
          <w:p w14:paraId="3DC76681" w14:textId="130C545F" w:rsidR="00BA0977" w:rsidRPr="00B60E59" w:rsidRDefault="00BA0977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~ 2.0</w:t>
            </w:r>
          </w:p>
        </w:tc>
        <w:tc>
          <w:tcPr>
            <w:tcW w:w="4208" w:type="dxa"/>
            <w:vAlign w:val="center"/>
          </w:tcPr>
          <w:p w14:paraId="25B44073" w14:textId="1BC1CECF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Feasible</w:t>
            </w:r>
          </w:p>
        </w:tc>
        <w:tc>
          <w:tcPr>
            <w:tcW w:w="3671" w:type="dxa"/>
            <w:vAlign w:val="center"/>
          </w:tcPr>
          <w:p w14:paraId="2A2FD06B" w14:textId="4E012DFD" w:rsidR="00BA0977" w:rsidRPr="00B60E59" w:rsidRDefault="00076C42" w:rsidP="00B60E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Available</w:t>
            </w:r>
          </w:p>
        </w:tc>
      </w:tr>
      <w:tr w:rsidR="00D05325" w:rsidRPr="00275766" w14:paraId="17BFDDF0" w14:textId="075B503F" w:rsidTr="00FD2262">
        <w:tc>
          <w:tcPr>
            <w:tcW w:w="14560" w:type="dxa"/>
            <w:gridSpan w:val="5"/>
            <w:vAlign w:val="center"/>
          </w:tcPr>
          <w:p w14:paraId="549810E8" w14:textId="77777777" w:rsidR="00D05325" w:rsidRPr="00B60E59" w:rsidRDefault="00D05325" w:rsidP="00FD2F6D">
            <w:pPr>
              <w:rPr>
                <w:rFonts w:ascii="Times New Roman" w:hAnsi="Times New Roman" w:cs="Times New Roman"/>
                <w:lang w:val="en-US"/>
              </w:rPr>
            </w:pPr>
          </w:p>
          <w:p w14:paraId="198EE168" w14:textId="74676BB2" w:rsidR="00D05325" w:rsidRDefault="00D05325" w:rsidP="005C153C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 xml:space="preserve">* The data was obtained from websites https://www.elabscience.com, https://www.molv.org, https://accuplexdiagnostics.com, https://www.thermofisher.com, https://hardydiagnostics.com, https://sequencing.com  </w:t>
            </w:r>
            <w:r w:rsidR="00C317A3" w:rsidRPr="00B60E5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9A8798D" w14:textId="0E58915C" w:rsidR="00B60E59" w:rsidRDefault="00B60E59" w:rsidP="005C153C">
            <w:pPr>
              <w:rPr>
                <w:rFonts w:ascii="Times New Roman" w:hAnsi="Times New Roman" w:cs="Times New Roman"/>
                <w:lang w:val="en-US"/>
              </w:rPr>
            </w:pPr>
            <w:r w:rsidRPr="00B60E59">
              <w:rPr>
                <w:rFonts w:ascii="Times New Roman" w:hAnsi="Times New Roman" w:cs="Times New Roman"/>
                <w:lang w:val="en-US"/>
              </w:rPr>
              <w:t>Data depend on region/country and local characteristics</w:t>
            </w:r>
          </w:p>
          <w:p w14:paraId="55223D47" w14:textId="3DE6C88C" w:rsidR="00B60E59" w:rsidRPr="00B60E59" w:rsidRDefault="00B60E59" w:rsidP="005C15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9370A5" w14:textId="77777777" w:rsidR="008E0876" w:rsidRPr="00B60E59" w:rsidRDefault="008E0876">
      <w:pPr>
        <w:rPr>
          <w:rFonts w:ascii="Times New Roman" w:hAnsi="Times New Roman" w:cs="Times New Roman"/>
          <w:lang w:val="en-US"/>
        </w:rPr>
      </w:pPr>
    </w:p>
    <w:p w14:paraId="16FBEB7A" w14:textId="77777777" w:rsidR="008E0876" w:rsidRPr="00A534E2" w:rsidRDefault="008E0876">
      <w:pPr>
        <w:rPr>
          <w:rFonts w:ascii="Times New Roman" w:hAnsi="Times New Roman" w:cs="Times New Roman"/>
          <w:lang w:val="en-US"/>
        </w:rPr>
      </w:pPr>
    </w:p>
    <w:sectPr w:rsidR="008E0876" w:rsidRPr="00A534E2" w:rsidSect="00C56DB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0340A"/>
    <w:multiLevelType w:val="hybridMultilevel"/>
    <w:tmpl w:val="23BAE156"/>
    <w:lvl w:ilvl="0" w:tplc="ECA079E0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B2CFF"/>
    <w:multiLevelType w:val="hybridMultilevel"/>
    <w:tmpl w:val="5E485A30"/>
    <w:lvl w:ilvl="0" w:tplc="B038DC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46341B"/>
    <w:multiLevelType w:val="hybridMultilevel"/>
    <w:tmpl w:val="41188D72"/>
    <w:lvl w:ilvl="0" w:tplc="9760D078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76"/>
    <w:rsid w:val="00042363"/>
    <w:rsid w:val="00076C42"/>
    <w:rsid w:val="00196B51"/>
    <w:rsid w:val="002222F7"/>
    <w:rsid w:val="00275766"/>
    <w:rsid w:val="002F265F"/>
    <w:rsid w:val="003055C3"/>
    <w:rsid w:val="0037100A"/>
    <w:rsid w:val="00420CA1"/>
    <w:rsid w:val="004A4CAB"/>
    <w:rsid w:val="005563A0"/>
    <w:rsid w:val="005C153C"/>
    <w:rsid w:val="00663E86"/>
    <w:rsid w:val="00680E1D"/>
    <w:rsid w:val="00721A67"/>
    <w:rsid w:val="007541A7"/>
    <w:rsid w:val="00754424"/>
    <w:rsid w:val="007C14E4"/>
    <w:rsid w:val="008E0876"/>
    <w:rsid w:val="008F2358"/>
    <w:rsid w:val="00900895"/>
    <w:rsid w:val="00930866"/>
    <w:rsid w:val="00A534E2"/>
    <w:rsid w:val="00A94384"/>
    <w:rsid w:val="00B5071C"/>
    <w:rsid w:val="00B52F62"/>
    <w:rsid w:val="00B60E59"/>
    <w:rsid w:val="00BA0977"/>
    <w:rsid w:val="00BB0F67"/>
    <w:rsid w:val="00BF6273"/>
    <w:rsid w:val="00C13197"/>
    <w:rsid w:val="00C317A3"/>
    <w:rsid w:val="00C351B1"/>
    <w:rsid w:val="00C56DB4"/>
    <w:rsid w:val="00D03F11"/>
    <w:rsid w:val="00D05325"/>
    <w:rsid w:val="00D627AB"/>
    <w:rsid w:val="00D9043F"/>
    <w:rsid w:val="00DC0DD2"/>
    <w:rsid w:val="00DF1DF2"/>
    <w:rsid w:val="00E17541"/>
    <w:rsid w:val="00E84D4C"/>
    <w:rsid w:val="00EC559B"/>
    <w:rsid w:val="00EF5C9A"/>
    <w:rsid w:val="00F07720"/>
    <w:rsid w:val="00F13863"/>
    <w:rsid w:val="00F8532D"/>
    <w:rsid w:val="00FC0A02"/>
    <w:rsid w:val="00FD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02A68"/>
  <w15:chartTrackingRefBased/>
  <w15:docId w15:val="{FB9F6C6F-43AF-4959-9247-9F52DDE5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E0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0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E0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E0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E0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E087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E0876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E087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E0876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E087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E08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E0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8E0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8E0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8E0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8E0876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8E0876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8E0876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8E0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8E0876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8E0876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8E0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EC559B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EC55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ov</dc:creator>
  <cp:keywords/>
  <dc:description/>
  <cp:lastModifiedBy>Igor</cp:lastModifiedBy>
  <cp:revision>12</cp:revision>
  <dcterms:created xsi:type="dcterms:W3CDTF">2025-08-23T16:49:00Z</dcterms:created>
  <dcterms:modified xsi:type="dcterms:W3CDTF">2025-08-24T17:12:00Z</dcterms:modified>
</cp:coreProperties>
</file>